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Conflict of interest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>The authors declared they do not have anything to disclose regarding conflict of interest with respect to this manuscrip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4T11:43:00Z</dcterms:created>
  <dc:creator>Grzesiek</dc:creator>
  <dc:description/>
  <dc:language>en-US</dc:language>
  <cp:lastModifiedBy>Grzesiek</cp:lastModifiedBy>
  <dcterms:modified xsi:type="dcterms:W3CDTF">2018-10-14T11:45:00Z</dcterms:modified>
  <cp:revision>1</cp:revision>
  <dc:subject/>
  <dc:title/>
</cp:coreProperties>
</file>